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     GGG CTA TAA ATA CCC ACC CAT ATA TTC ATT TAC TTC TCG ATC ACC   4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6    TCA CAG AAA GTT CCA CTC TCA GTT CCC ATT TTG ATA TTC ACA ACA   9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1    CCA ACT AAA AAT AAT TTG AAA ATG GCT TCA GTT TTT TGT TCA AAT   135</w:t>
      </w:r>
    </w:p>
    <w:p>
      <w:pPr>
        <w:pStyle w:val="Normal"/>
        <w:widowControl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M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F   C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6   CAA ATA CAG CCG ATG ATA GCT CTC ATG GTT GGC GCA TTT TTG GTT   18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9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I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Q   P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I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V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V    2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1   GCT TCA GCT GCT GGT AAC TTA AAC CAA GAT TTC GAC ATC ACT TGG   22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4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L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N   Q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D   F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D   I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T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3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226   GGC GAT GGC CGC GCC AAG ATT CTC AAC AGC GGA GAG CTT CTT ACG   27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9 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G   D    G   R    A    K   I    L   N    S   G    E    L    L   T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5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271   CTT TCG CTT GAC AAG GCC TCG GGG TCG GGC TTC CAG TCC AAA AAA   31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4 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L   S    L   D    K    A   S    G   S    G    F   Q    S   K    K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6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16   GAG TAT TTA TTT GGA AAG ATT GAT ATA CAG CTC AAG CTT GTC CCT   36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69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E   Y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L   F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G   K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I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D   I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Q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L   K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L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P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8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61   GGA AAC TCC GCC GGA ACT GTC ACT GCC TAT TAT TTG TCC TCA CAA   40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84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G   N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S   A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G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T   V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T   A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Y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Y   L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S   S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Q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9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06   GGT TCA ACC CAT GAT GAG ATA GAC TTT GAA TTC TTG GGA AAT TTG   45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99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 G   S    T    H    D    E   I    D    F    E    F   L    G   N    L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1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51   AGC GGT GAT CCT TAC ATT CTG CAC ACT AAT ATC TTC AGC CAA GGC   49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1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S    G   D    P    Y   I    L   H    T    N   I    F   S    Q    G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2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96   AAG GGT AAC AGA GAG CAA CAA TTC TAC TTG TGG TTC AAC CCA ACT   54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2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K   G    N    R    E   Q    Q   F    Y    L   W    F   N    P    T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4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541   GCT GAT TTC CAC ACC TAT TCC ATC CTT TGG AAC CCC CAA CGC ATT   58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4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A    D   F    H    T   Y    S   I    L    W   N    P   Q    R    I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5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586   ATT TTT TCT GTG GAT GGC ACA CCC ATT AGA GAG TAT AAG AAT GCG   63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5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I    F   S    V    D   G    T   P    I    R   E    Y   K    N    A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7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631   GAG TCA ATC GGA GTT CCA TAC CCA AAG AAC CAG CCC ATG AGG CTA   67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7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E   S    I    G    V   P    Y   P    K    N   Q    P   M    R    L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8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676   TAC TCT AGC CTT TGG AAT GCG GAT GAT TGG GCT ACA AGG GGC GGG   72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8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Y   S    S    L    W   N    A   D    D    W   A    T    R   G    G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0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721   CTT GTC AAG ACA GAC TGG ACT CAA GCA CCC TTC ACT GCT TCT TAT   76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0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L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V   K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T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D   W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T   Q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Y    21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766   AGA AAC TTC AAT GCC GAT GCT TGT GTT CAG TCT TCT TCT GGG GCG   81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19    R   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D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C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V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 23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811   TCT TCT TCT TCA TGC GCA AGC TCT AGC AAC ACT GCC AAC TGG TTC   85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34 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S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C   A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S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S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N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A   N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W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24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856   TCG GAA GAA TTG GAC ACA ACA AGG CAG GAG AGG CTG AAA TGG GTG   90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49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S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E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E   L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D   T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T   R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Q   E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R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L   K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W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V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6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01   CAA AAC AAT TAC ATG ATC TAC AAT TAC TGC ACT GAC ATC AAG AGA   94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64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Q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N   N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Y   M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I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Y   N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Y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C   T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D   I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K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R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7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46   TTC CCT CAA GGC CTG CTA CCA GAA TGC AAC ATG TCT TAA AGA TAC   99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79   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F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P   Q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G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L   L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P   E </w:t>
      </w:r>
      <w:r>
        <w:rPr>
          <w:rFonts w:cs="宋体;SimSun" w:ascii="宋体;SimSun" w:hAnsi="宋体;SimSun"/>
          <w:color w:val="000000"/>
          <w:kern w:val="0"/>
          <w:sz w:val="18"/>
          <w:szCs w:val="18"/>
          <w:u w:val="single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u w:val="single"/>
        </w:rPr>
        <w:t xml:space="preserve">  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M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*          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91   AGA GCC CAT GTA TTG CAC ATT TTT TAA TAC TAT GAT TTT TTT TTA   1035</w:t>
      </w:r>
    </w:p>
    <w:p>
      <w:pPr>
        <w:pStyle w:val="Normal"/>
        <w:widowControl/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036  TTC TAT ATG AAA TTC CAT TAT GTA ATT CTT TTG TAG AGA TTA ATA   108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081  AAA AAT AAT TTT AAG TTC GAC   1101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B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     GAA AGG AGA GAG ATT AAA TTC TTC TTC TTC ATA TAT CTC TTA GTT   4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6    TCC TCC CCT CTT CTC CTA TCT CTT CTT GTT TAT GTA CCT CCA CCA   9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1    AGC ATA AAA TTT CAA GAT AAA TAC TCT CTA TTT GGT AGA TAG GGA   13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6   GGA TTT CAA TTG ATT GAT CAT TTG CAG CAG TGT AGT AAT CCT CAA   18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1   GAA GCC ATG AAT TCA AAC AAC TGG CTC TCC TTT CCT CTT TCT CCT   225</w:t>
      </w:r>
    </w:p>
    <w:p>
      <w:pPr>
        <w:pStyle w:val="Normal"/>
        <w:widowControl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M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W  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P    1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226   ACT CAT CCT TCT TTG CCT ACT CAT GAT CTT CGT GAG ACA TCT CAA   27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4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H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  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R   E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 2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271   TCC CAT CAT TTC TCT CTA GGG TTA GTG AGT GAC AAC ATC GAC AGT   31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9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H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L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V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D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   D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S    4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16   CCG TTT CAA GAT CAA GAG TGG AAT TTG ATT AAT GTT CAA GGA AGC   36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4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D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E   W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V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Q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S    5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361   AAT GAG GTT CCA AAG ATA GCA GAC TTT CTT GGT GTG GGA AAA TCA   40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9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E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V   P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K   I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D   F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V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K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S    7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06   GAA AAC CAG ACT TCA GAT CTT GTT TAT AAT GAA ATC CAT GCA AAT   45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74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E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V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Y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E 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H 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 8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51   GAA TCC GAT TAC CTA TTC ACC AAC CAC AAC TTA TTG CCA GTG CCA   49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89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E   S   D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Y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F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H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   V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P    10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96   AAC ACA TTA GCA GTG GCT CCT ACC GAT AAC TAT GAT CTT CCT GAA   54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04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V 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P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Y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E    11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541   AAT GCC AGT AAT TTA CAA TCA TTA ACA TTG TCT ATG GGA AGT GGC   58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19 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 13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586   AAG CGT TTG ACA TGT GAA ACT AGT GGT GAA AAT AAT AAT AGT ACC   63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34    K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R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C   E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S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   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 14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631   ACG ACT GCC ATC GTT GAG GCT ACT CCA AGA AGA ACT TTG GAT ACG   67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49 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T 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V   E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T   P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 R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 16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676   TTT GGG CAA AGA ACA TCA ATT TAT CGC GGT GTA ACT AGG CAT AGA   72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64    F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I   Y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R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G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T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R   H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R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7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721   TGG ACT GGA AGG TAT GAA GCT CAT TTA TGG GGT AAT AGT TGT AGA   76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7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W    T   G    R    Y   E    A    H   L    W   G    N   S    C    R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19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766   AGG GAA GGT CAA TCA AGG AAA GGT CGC CAA GTC TAC TTG GGT GGG   81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9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    E   G    Q    S   R    K   G    R    Q   V    Y   L    G    G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0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811   TAT GAC AAA GAA GAG AAA GCA GCT AGG GCT TAT GAC ATG GCT GCA   85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0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Y    D   K    E    E   K    A    A   R    A   Y    D   M    A    A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2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856   CTG AAG TAC TGG GGA GCA TCT ACC ACT ACC AAT TTC CCA ATC ACT   90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2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L    K   Y    W    G   A    S   T    T    T   N    F   P    I    T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3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01   AAC TAT GAA AAG GAA CTT GAG GAT ATG AAA CAC ATG ACT AGA CAA   94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3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N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Y   E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K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E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E  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   H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M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 25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46   GAA TTT GTG GCC TCC ATT CGA AGG AAG AGT AGT GGC TTT TCA AGG   99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54    E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F   V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 R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  26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91   GGT GCA TCC ATG TAT AGG GGT GTT ACA AGG CAT CAT CAA CAT GGG   103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69 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M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Y   R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G   V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T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   H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H   Q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H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G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8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036  AGA TGG CAA GCA AGG ATT GGT AGA GTT GCT GGC AAC AAG GAT CTC   108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84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   W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Q   A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 I   G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A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N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K   D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L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29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081  TAT TTG GGA ACT TTC AGC ACA GAG GAA GAA GCA GCC GAG GCC TAC   112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9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Y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L   G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T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F   S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T   E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E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E   A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A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E   A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Y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31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126  GAC ATT GCA GCC ATA AAG TTC CGA GGC CTC AAC GCC GTC ACA AAC   117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14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D    I   A    A    I   K    F   R    G    L   N    A    V   T    N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32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171  TTC GAC ATG ACC CGT TAC GAC GTC AAG AGC ATC CTG GAA AGC AAC   121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29  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F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D   M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T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R   Y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D </w:t>
      </w:r>
      <w:r>
        <w:rPr>
          <w:rFonts w:cs="宋体;SimSun" w:ascii="宋体;SimSun" w:hAnsi="宋体;SimSun"/>
          <w:color w:val="000000"/>
          <w:kern w:val="0"/>
          <w:sz w:val="18"/>
          <w:szCs w:val="18"/>
          <w:shd w:fill="D9D9D9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D9D9D9" w:val="clear"/>
        </w:rPr>
        <w:t xml:space="preserve">  V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K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E   S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 34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216  ACT TTA CCC ATC GGA GGC GGA GCC GCC AAA CGC CTA AAA GAG GCA   126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44 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   P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I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K   R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  K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 35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261  CAA GCT ATC GAA TCG TCG CGA AAA CGC GAT GAA ATG ATA GCT CTC   130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59 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 I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E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 K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R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   E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   37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06  GGG TCG GGC TTT CAA TAC GGG AAC CCG GTT CCA ACC CCA TTA CAA   135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74 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F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Y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  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V  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T   P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Q    38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51  GCA TAC CCT CTA ATG CAA CAA CAG TAC GAG CAG CAA CAA ACA ACA   139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89    A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Y  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M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Y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T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T    40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96  GTA GTA CCT TTA CTA ACC CTA CAA CAA AAC CCC GAG ATT TCG CAC   144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04 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V   P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   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H    41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441  TTT TCC CAA GAC GCT CAA TTC CAC CAA AGT TAT ATA CAA ACT CAA   148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19   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D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A   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F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Y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T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Q    43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486  CTA CAA TTG AAT CAA CAG CAA CAG CAA CAA CAA TCT GTT GGG AAT   153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34    L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L  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V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N    44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531  CAT CAG TTC TAT AAT AGT TAC CTT CAG AAT AAT CCG GGT TTT TTG   157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49    H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Q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F   Y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Y   L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Q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N 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P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F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L    46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576  CAT GGG TTT ATG GGC ATG GGC GGG TCT TCA TCC TCG GTT ATG GAT   162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64    H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F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M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M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V   M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D    47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621  AAT AAT AAC AAT GGG AGT TCA AGT GGT GGG AGT TAT AGT GGA GGG   166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79    N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G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Y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G    49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666  TAT TTA GGC AAT TCC ATG TCC GGG AAC GGC GGA GGT TCG TCG GTG   171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494    Y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M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S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V    50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711  GAG GAG CTT GGG ATG GTG AAA GTG GAT TAT GAT ATG CCC GCC GGG   175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09    E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E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L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M   V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K   V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Y   D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M   P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 523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756  AGT TAT GGT GGA TGG TCC GGG GAT TCG TCG GGT CAA GTA TCA AAT   1800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24   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Y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G   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W   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D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   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Q   V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N    538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01  CCG GGC ATG TTT TCA ATG TGG AAT GAC TGA GAT TTT TGA AGA ATG   1845</w:t>
      </w:r>
    </w:p>
    <w:p>
      <w:pPr>
        <w:pStyle w:val="Normal"/>
        <w:widowControl/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539    P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G   M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F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S   M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W   N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D   *                      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46  GGG TGA ATG GGG AAA ATG GGT TTA GTT GCA TTA TTT GCA TGG TGA   189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91  AGT TTA GGT GCT TAT TTT GGT TTT GAC TTC TGA CAA TGT CTT TCA   1935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936  TTT AAT TAA TAG GAT GAG AGG GTA TGA CAA AGA ACT AAT TTG GTC   1980</w:t>
      </w:r>
    </w:p>
    <w:p>
      <w:pPr>
        <w:pStyle w:val="Normal"/>
        <w:widowControl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981  AGC CTA TAT GTT TCT TTT TAT TGT TAT TAA GAG CAG TTG ATT ATC   2025</w:t>
      </w:r>
    </w:p>
    <w:p>
      <w:pPr>
        <w:pStyle w:val="P0"/>
        <w:spacing w:lineRule="auto" w:line="480"/>
        <w:rPr>
          <w:rFonts w:ascii="Courier New" w:hAnsi="Courier New" w:cs="Courier New"/>
          <w:b/>
          <w:b/>
          <w:bCs/>
          <w:color w:val="000000"/>
          <w:kern w:val="0"/>
          <w:sz w:val="21"/>
          <w:szCs w:val="21"/>
        </w:rPr>
      </w:pPr>
      <w:r>
        <w:rPr>
          <w:rFonts w:cs="Courier New" w:ascii="Courier New" w:hAnsi="Courier New"/>
          <w:b/>
          <w:bCs/>
          <w:color w:val="000000"/>
          <w:kern w:val="0"/>
          <w:sz w:val="21"/>
          <w:szCs w:val="21"/>
        </w:rPr>
      </w:r>
    </w:p>
    <w:p>
      <w:pPr>
        <w:pStyle w:val="P0"/>
        <w:spacing w:lineRule="auto" w:line="480"/>
        <w:rPr>
          <w:bCs/>
        </w:rPr>
      </w:pPr>
      <w:r>
        <w:rPr>
          <w:b/>
          <w:bCs/>
        </w:rPr>
        <w:t>Figure S1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</w:rPr>
        <w:t xml:space="preserve">The gene and amino acid sequences of </w:t>
      </w:r>
      <w:r>
        <w:rPr>
          <w:b/>
          <w:i/>
          <w:iCs/>
        </w:rPr>
        <w:t>EsXTH1</w:t>
      </w:r>
      <w:r>
        <w:rPr>
          <w:b/>
        </w:rPr>
        <w:t xml:space="preserve"> and </w:t>
      </w:r>
      <w:r>
        <w:rPr>
          <w:b/>
          <w:i/>
          <w:iCs/>
        </w:rPr>
        <w:t>EsPLT1</w:t>
      </w:r>
      <w:r>
        <w:rPr>
          <w:b/>
        </w:rPr>
        <w:t xml:space="preserve"> from </w:t>
      </w:r>
      <w:r>
        <w:rPr>
          <w:b/>
          <w:iCs/>
        </w:rPr>
        <w:t>Siberian ginseng</w:t>
      </w:r>
      <w:r>
        <w:rPr>
          <w:b/>
        </w:rPr>
        <w:t>.</w:t>
      </w:r>
      <w:r>
        <w:rPr/>
        <w:t xml:space="preserve"> </w:t>
      </w:r>
      <w:r>
        <w:rPr>
          <w:b/>
        </w:rPr>
        <w:t>A</w:t>
      </w:r>
      <w:r>
        <w:rPr/>
        <w:t xml:space="preserve"> showed conserved functional domains of Glyco_hydro_16 (</w:t>
      </w:r>
      <w:r>
        <w:rPr>
          <w:i/>
        </w:rPr>
        <w:t>gray</w:t>
      </w:r>
      <w:r>
        <w:rPr>
          <w:i/>
          <w:iCs/>
        </w:rPr>
        <w:t xml:space="preserve"> section</w:t>
      </w:r>
      <w:r>
        <w:rPr/>
        <w:t>) and XET_C (</w:t>
      </w:r>
      <w:r>
        <w:rPr>
          <w:i/>
          <w:iCs/>
        </w:rPr>
        <w:t>lined section</w:t>
      </w:r>
      <w:r>
        <w:rPr/>
        <w:t xml:space="preserve">). </w:t>
      </w:r>
      <w:r>
        <w:rPr>
          <w:b/>
        </w:rPr>
        <w:t>B</w:t>
      </w:r>
      <w:r>
        <w:rPr/>
        <w:t xml:space="preserve"> showed conserved functional domains of AP2 (</w:t>
      </w:r>
      <w:r>
        <w:rPr>
          <w:i/>
        </w:rPr>
        <w:t>gray</w:t>
      </w:r>
      <w:r>
        <w:rPr>
          <w:i/>
          <w:iCs/>
        </w:rPr>
        <w:t xml:space="preserve"> section</w:t>
      </w:r>
      <w:r>
        <w:rPr/>
        <w:t>).</w:t>
      </w:r>
    </w:p>
    <w:p>
      <w:pPr>
        <w:pStyle w:val="Normal"/>
        <w:rPr>
          <w:bCs/>
        </w:rPr>
      </w:pPr>
      <w:r>
        <w:rPr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Times New Roman" w:hAnsi="Times New Roman" w:eastAsia="宋体;SimSun" w:cs="Times New Roman"/>
      <w:sz w:val="18"/>
      <w:szCs w:val="24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snapToGrid w:val="false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4:31:00Z</dcterms:created>
  <dc:creator>admin</dc:creator>
  <dc:description/>
  <cp:keywords/>
  <dc:language>en-US</dc:language>
  <cp:lastModifiedBy>SDWM</cp:lastModifiedBy>
  <dcterms:modified xsi:type="dcterms:W3CDTF">2014-01-03T07:59:00Z</dcterms:modified>
  <cp:revision>6</cp:revision>
  <dc:subject/>
  <dc:title/>
</cp:coreProperties>
</file>